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70937" w14:textId="45532DB2" w:rsidR="00304868" w:rsidRPr="00304868" w:rsidRDefault="00304868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  <w:r w:rsidRPr="00304868">
        <w:rPr>
          <w:rFonts w:ascii="Arial" w:hAnsi="Arial" w:cs="Arial"/>
          <w:bCs/>
          <w:lang w:val="en-GB" w:eastAsia="en-GB"/>
        </w:rPr>
        <w:t>Supplementary Figures</w:t>
      </w:r>
    </w:p>
    <w:p w14:paraId="4B56D4CA" w14:textId="77777777" w:rsidR="00304868" w:rsidRPr="00304868" w:rsidRDefault="00304868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5049C633" w14:textId="06592908" w:rsidR="00E0181D" w:rsidRPr="00304868" w:rsidRDefault="00BC532E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  <w:r>
        <w:rPr>
          <w:rFonts w:ascii="Arial" w:hAnsi="Arial" w:cs="Arial"/>
          <w:bCs/>
          <w:noProof/>
          <w:lang w:val="en-GB" w:eastAsia="en-GB"/>
        </w:rPr>
        <w:drawing>
          <wp:inline distT="0" distB="0" distL="0" distR="0" wp14:anchorId="2587D2A7" wp14:editId="377F173C">
            <wp:extent cx="6181725" cy="3505619"/>
            <wp:effectExtent l="0" t="0" r="0" b="0"/>
            <wp:docPr id="52286826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68269" name="Picture 1" descr="A graph of a number of peop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555" cy="3514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1AE15" w14:textId="1A74FBAA" w:rsidR="00304868" w:rsidRPr="00304868" w:rsidRDefault="00304868" w:rsidP="00304868">
      <w:pPr>
        <w:spacing w:line="480" w:lineRule="auto"/>
        <w:jc w:val="both"/>
        <w:rPr>
          <w:rFonts w:ascii="Arial" w:hAnsi="Arial" w:cs="Arial"/>
          <w:lang w:val="en-GB" w:eastAsia="en-GB"/>
        </w:rPr>
      </w:pPr>
      <w:r w:rsidRPr="00304868">
        <w:rPr>
          <w:rFonts w:ascii="Arial" w:hAnsi="Arial" w:cs="Arial"/>
          <w:b/>
          <w:lang w:val="en-GB" w:eastAsia="en-GB"/>
        </w:rPr>
        <w:t xml:space="preserve">Figure S1. Survival and weight loss of WT mice following inoculation. </w:t>
      </w:r>
      <w:r w:rsidRPr="00304868">
        <w:rPr>
          <w:rFonts w:ascii="Arial" w:hAnsi="Arial" w:cs="Arial"/>
          <w:bCs/>
          <w:lang w:val="en-GB" w:eastAsia="en-GB"/>
        </w:rPr>
        <w:t>(A)</w:t>
      </w:r>
      <w:r w:rsidRPr="00304868">
        <w:rPr>
          <w:rFonts w:ascii="Arial" w:hAnsi="Arial" w:cs="Arial"/>
          <w:b/>
          <w:lang w:val="en-GB" w:eastAsia="en-GB"/>
        </w:rPr>
        <w:t xml:space="preserve"> </w:t>
      </w:r>
      <w:r w:rsidRPr="00304868">
        <w:rPr>
          <w:rFonts w:ascii="Arial" w:hAnsi="Arial" w:cs="Arial"/>
          <w:bCs/>
          <w:lang w:val="en-GB" w:eastAsia="en-GB"/>
        </w:rPr>
        <w:t>Scheme</w:t>
      </w:r>
      <w:r w:rsidRPr="00304868">
        <w:rPr>
          <w:rFonts w:ascii="Arial" w:hAnsi="Arial" w:cs="Arial"/>
          <w:lang w:val="en-GB" w:eastAsia="en-GB"/>
        </w:rPr>
        <w:t xml:space="preserve"> indicating WT mice were inoculated with 10</w:t>
      </w:r>
      <w:r w:rsidRPr="00304868">
        <w:rPr>
          <w:rFonts w:ascii="Arial" w:hAnsi="Arial" w:cs="Arial"/>
          <w:vertAlign w:val="superscript"/>
          <w:lang w:val="en-GB" w:eastAsia="en-GB"/>
        </w:rPr>
        <w:t>7</w:t>
      </w:r>
      <w:r w:rsidRPr="00304868">
        <w:rPr>
          <w:rFonts w:ascii="Arial" w:hAnsi="Arial" w:cs="Arial"/>
          <w:lang w:val="en-GB" w:eastAsia="en-GB"/>
        </w:rPr>
        <w:t xml:space="preserve"> CFU cKp-KL46 and subsequently challenged with 10</w:t>
      </w:r>
      <w:r w:rsidRPr="00304868">
        <w:rPr>
          <w:rFonts w:ascii="Arial" w:hAnsi="Arial" w:cs="Arial"/>
          <w:vertAlign w:val="superscript"/>
          <w:lang w:val="en-GB" w:eastAsia="en-GB"/>
        </w:rPr>
        <w:t>8</w:t>
      </w:r>
      <w:r w:rsidRPr="00304868">
        <w:rPr>
          <w:rFonts w:ascii="Arial" w:hAnsi="Arial" w:cs="Arial"/>
          <w:lang w:val="en-GB" w:eastAsia="en-GB"/>
        </w:rPr>
        <w:t xml:space="preserve"> CFU cKp-KL46. Survival (B) and weight change (C) following inoculation</w:t>
      </w:r>
      <w:r>
        <w:rPr>
          <w:rFonts w:ascii="Arial" w:hAnsi="Arial" w:cs="Arial"/>
          <w:lang w:val="en-GB" w:eastAsia="en-GB"/>
        </w:rPr>
        <w:t xml:space="preserve"> for 28 days prior to challenge </w:t>
      </w:r>
      <w:r w:rsidRPr="00304868">
        <w:rPr>
          <w:rFonts w:ascii="Arial" w:hAnsi="Arial" w:cs="Arial"/>
          <w:lang w:val="en-GB" w:eastAsia="en-GB"/>
        </w:rPr>
        <w:t xml:space="preserve">(n=19-20) mice/group, 2 independent experiments). </w:t>
      </w:r>
    </w:p>
    <w:p w14:paraId="3EDEDD2F" w14:textId="77777777" w:rsidR="001D31CB" w:rsidRPr="00304868" w:rsidRDefault="001D31CB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26A137DE" w14:textId="77777777" w:rsidR="006803DB" w:rsidRDefault="006803DB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3F66C510" w14:textId="77777777" w:rsidR="004A2569" w:rsidRDefault="004A2569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536DDC62" w14:textId="77777777" w:rsidR="004A2569" w:rsidRDefault="004A2569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4ECE376F" w14:textId="77777777" w:rsidR="004A2569" w:rsidRDefault="004A2569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7BE9411C" w14:textId="77777777" w:rsidR="004A2569" w:rsidRPr="00304868" w:rsidRDefault="004A2569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04E1F9C5" w14:textId="77777777" w:rsidR="00BC532E" w:rsidRPr="0031745C" w:rsidRDefault="00BC532E" w:rsidP="00423B5D">
      <w:pPr>
        <w:spacing w:line="480" w:lineRule="auto"/>
        <w:jc w:val="both"/>
        <w:rPr>
          <w:rFonts w:ascii="Arial" w:hAnsi="Arial" w:cs="Arial"/>
          <w:bCs/>
          <w:sz w:val="16"/>
          <w:szCs w:val="16"/>
          <w:lang w:val="en-GB" w:eastAsia="en-GB"/>
        </w:rPr>
      </w:pPr>
    </w:p>
    <w:p w14:paraId="19509B1B" w14:textId="77777777" w:rsidR="0031745C" w:rsidRDefault="0031745C" w:rsidP="00423B5D">
      <w:pPr>
        <w:spacing w:line="480" w:lineRule="auto"/>
        <w:jc w:val="both"/>
        <w:rPr>
          <w:rFonts w:ascii="Arial" w:hAnsi="Arial" w:cs="Arial"/>
          <w:bCs/>
          <w:lang w:val="en-GB" w:eastAsia="en-GB"/>
        </w:rPr>
      </w:pPr>
    </w:p>
    <w:p w14:paraId="4500D6F6" w14:textId="563F22EF" w:rsidR="00F9080E" w:rsidRPr="00304868" w:rsidRDefault="00BC532E" w:rsidP="00423B5D">
      <w:pPr>
        <w:spacing w:line="480" w:lineRule="auto"/>
        <w:jc w:val="both"/>
        <w:rPr>
          <w:rFonts w:ascii="Arial" w:hAnsi="Arial" w:cs="Arial"/>
          <w:b/>
          <w:lang w:val="en-GB" w:eastAsia="en-GB"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4F2C11A0" wp14:editId="305B3EA5">
            <wp:extent cx="6071183" cy="3505200"/>
            <wp:effectExtent l="0" t="0" r="6350" b="0"/>
            <wp:docPr id="1355348611" name="Picture 2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348611" name="Picture 2" descr="A diagram of a diagram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307" cy="3508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6D3C3" w14:textId="36C8CEB0" w:rsidR="00EC1B08" w:rsidRPr="004A2569" w:rsidRDefault="00304868" w:rsidP="004A2569">
      <w:pPr>
        <w:spacing w:line="480" w:lineRule="auto"/>
        <w:jc w:val="both"/>
        <w:rPr>
          <w:rFonts w:ascii="Arial" w:hAnsi="Arial" w:cs="Arial"/>
          <w:lang w:val="en-GB" w:eastAsia="en-GB"/>
        </w:rPr>
      </w:pPr>
      <w:r w:rsidRPr="00304868">
        <w:rPr>
          <w:rFonts w:ascii="Arial" w:hAnsi="Arial" w:cs="Arial"/>
          <w:b/>
          <w:lang w:val="en-GB" w:eastAsia="en-GB"/>
        </w:rPr>
        <w:t xml:space="preserve">Figure S2. Macrophage depletion following clodronate administration. </w:t>
      </w:r>
      <w:r w:rsidRPr="00304868">
        <w:rPr>
          <w:rFonts w:ascii="Arial" w:hAnsi="Arial" w:cs="Arial"/>
          <w:lang w:val="en-GB" w:eastAsia="en-GB"/>
        </w:rPr>
        <w:t>WT previously inoculated mice were administered clodronate (or control) liposomes</w:t>
      </w:r>
      <w:r w:rsidR="00344CA8">
        <w:rPr>
          <w:rFonts w:ascii="Arial" w:hAnsi="Arial" w:cs="Arial"/>
          <w:lang w:val="en-GB" w:eastAsia="en-GB"/>
        </w:rPr>
        <w:t xml:space="preserve"> either by aspiration (Asp) or retroorbital (RO)</w:t>
      </w:r>
      <w:r w:rsidRPr="00304868">
        <w:rPr>
          <w:rFonts w:ascii="Arial" w:hAnsi="Arial" w:cs="Arial"/>
          <w:lang w:val="en-GB" w:eastAsia="en-GB"/>
        </w:rPr>
        <w:t xml:space="preserve"> for depletion of alveolar and/or lung interstitial macrophages prior to challenge with 10</w:t>
      </w:r>
      <w:r w:rsidRPr="00304868">
        <w:rPr>
          <w:rFonts w:ascii="Arial" w:hAnsi="Arial" w:cs="Arial"/>
          <w:vertAlign w:val="superscript"/>
          <w:lang w:val="en-GB" w:eastAsia="en-GB"/>
        </w:rPr>
        <w:t>8</w:t>
      </w:r>
      <w:r w:rsidRPr="00304868">
        <w:rPr>
          <w:rFonts w:ascii="Arial" w:hAnsi="Arial" w:cs="Arial"/>
          <w:lang w:val="en-GB" w:eastAsia="en-GB"/>
        </w:rPr>
        <w:t xml:space="preserve"> CFU cKp-KL-22. Depletion efficiency was analysed via flow cytometry. Cells were gated on LIVE/DEAD-CD45+Ly6G-CD3-CD19- and then CD64-SiglecF+ cells were excluded. Within the remaining cells, lung macrophages were then identified as (A) F4/80+CD11c+ alveolar macrophages or (B) F4/80+CD11c- interstitial macrophages. (n=4-15 mice/group, 2 independent experiments). ** indicates p&lt;0.01. * indicates p&lt;0.05. </w:t>
      </w:r>
    </w:p>
    <w:sectPr w:rsidR="00EC1B08" w:rsidRPr="004A2569" w:rsidSect="0030486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44A1F" w14:textId="77777777" w:rsidR="00E2572B" w:rsidRDefault="00E2572B" w:rsidP="008D219D">
      <w:r>
        <w:separator/>
      </w:r>
    </w:p>
  </w:endnote>
  <w:endnote w:type="continuationSeparator" w:id="0">
    <w:p w14:paraId="587E99E1" w14:textId="77777777" w:rsidR="00E2572B" w:rsidRDefault="00E2572B" w:rsidP="008D2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9988B" w14:textId="77777777" w:rsidR="00E2572B" w:rsidRDefault="00E2572B" w:rsidP="008D219D">
      <w:r>
        <w:separator/>
      </w:r>
    </w:p>
  </w:footnote>
  <w:footnote w:type="continuationSeparator" w:id="0">
    <w:p w14:paraId="2542450B" w14:textId="77777777" w:rsidR="00E2572B" w:rsidRDefault="00E2572B" w:rsidP="008D21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12BE5" w14:textId="77777777" w:rsidR="008D219D" w:rsidRDefault="008D21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110615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50591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B08"/>
    <w:rsid w:val="00000DEA"/>
    <w:rsid w:val="00001443"/>
    <w:rsid w:val="00002BFB"/>
    <w:rsid w:val="000112A2"/>
    <w:rsid w:val="000116C7"/>
    <w:rsid w:val="0001212E"/>
    <w:rsid w:val="000130BD"/>
    <w:rsid w:val="0001402F"/>
    <w:rsid w:val="000164D8"/>
    <w:rsid w:val="00016CBE"/>
    <w:rsid w:val="00017807"/>
    <w:rsid w:val="00020A44"/>
    <w:rsid w:val="00020DAD"/>
    <w:rsid w:val="000210E0"/>
    <w:rsid w:val="000229B3"/>
    <w:rsid w:val="00022FDA"/>
    <w:rsid w:val="000232EF"/>
    <w:rsid w:val="000242B5"/>
    <w:rsid w:val="000256EA"/>
    <w:rsid w:val="00025D9C"/>
    <w:rsid w:val="00027D1E"/>
    <w:rsid w:val="0003169C"/>
    <w:rsid w:val="000331A7"/>
    <w:rsid w:val="00034096"/>
    <w:rsid w:val="0003491F"/>
    <w:rsid w:val="00034A96"/>
    <w:rsid w:val="00035261"/>
    <w:rsid w:val="00040738"/>
    <w:rsid w:val="0004076C"/>
    <w:rsid w:val="00041667"/>
    <w:rsid w:val="00042E1A"/>
    <w:rsid w:val="00045387"/>
    <w:rsid w:val="00046C82"/>
    <w:rsid w:val="00047135"/>
    <w:rsid w:val="00050D30"/>
    <w:rsid w:val="00051739"/>
    <w:rsid w:val="00055872"/>
    <w:rsid w:val="0006088F"/>
    <w:rsid w:val="00060EF6"/>
    <w:rsid w:val="000634EC"/>
    <w:rsid w:val="000637F8"/>
    <w:rsid w:val="00065A39"/>
    <w:rsid w:val="000712E0"/>
    <w:rsid w:val="000716B8"/>
    <w:rsid w:val="00071CBB"/>
    <w:rsid w:val="00072322"/>
    <w:rsid w:val="00072B1A"/>
    <w:rsid w:val="00072E2A"/>
    <w:rsid w:val="00074042"/>
    <w:rsid w:val="00075338"/>
    <w:rsid w:val="00081518"/>
    <w:rsid w:val="00083C01"/>
    <w:rsid w:val="00085F28"/>
    <w:rsid w:val="000876A4"/>
    <w:rsid w:val="00093FD2"/>
    <w:rsid w:val="000941C0"/>
    <w:rsid w:val="00094205"/>
    <w:rsid w:val="000948F8"/>
    <w:rsid w:val="00094D31"/>
    <w:rsid w:val="000A0317"/>
    <w:rsid w:val="000A125E"/>
    <w:rsid w:val="000A2622"/>
    <w:rsid w:val="000A5FAE"/>
    <w:rsid w:val="000A6009"/>
    <w:rsid w:val="000A6E38"/>
    <w:rsid w:val="000A798F"/>
    <w:rsid w:val="000A7D4A"/>
    <w:rsid w:val="000B1179"/>
    <w:rsid w:val="000B5C57"/>
    <w:rsid w:val="000B727F"/>
    <w:rsid w:val="000B740D"/>
    <w:rsid w:val="000C012E"/>
    <w:rsid w:val="000C120B"/>
    <w:rsid w:val="000C25EC"/>
    <w:rsid w:val="000C2B58"/>
    <w:rsid w:val="000C2D92"/>
    <w:rsid w:val="000C4244"/>
    <w:rsid w:val="000C5072"/>
    <w:rsid w:val="000C5C7E"/>
    <w:rsid w:val="000C7F95"/>
    <w:rsid w:val="000D06D1"/>
    <w:rsid w:val="000D0B4B"/>
    <w:rsid w:val="000D0D58"/>
    <w:rsid w:val="000D217C"/>
    <w:rsid w:val="000D2A1E"/>
    <w:rsid w:val="000D40E9"/>
    <w:rsid w:val="000D7960"/>
    <w:rsid w:val="000E1AD2"/>
    <w:rsid w:val="000E30BB"/>
    <w:rsid w:val="000E7295"/>
    <w:rsid w:val="000F0C5C"/>
    <w:rsid w:val="000F1D31"/>
    <w:rsid w:val="000F2B14"/>
    <w:rsid w:val="000F38F9"/>
    <w:rsid w:val="000F4AB3"/>
    <w:rsid w:val="000F54C7"/>
    <w:rsid w:val="000F66C4"/>
    <w:rsid w:val="00100FC2"/>
    <w:rsid w:val="00102586"/>
    <w:rsid w:val="00102A84"/>
    <w:rsid w:val="001068F9"/>
    <w:rsid w:val="00107660"/>
    <w:rsid w:val="0011047D"/>
    <w:rsid w:val="0011435F"/>
    <w:rsid w:val="0011447F"/>
    <w:rsid w:val="00114593"/>
    <w:rsid w:val="00114C9C"/>
    <w:rsid w:val="00116C3A"/>
    <w:rsid w:val="001179E9"/>
    <w:rsid w:val="00121236"/>
    <w:rsid w:val="00121FB7"/>
    <w:rsid w:val="001225CE"/>
    <w:rsid w:val="00122697"/>
    <w:rsid w:val="00125178"/>
    <w:rsid w:val="00125998"/>
    <w:rsid w:val="00125BC8"/>
    <w:rsid w:val="001278E5"/>
    <w:rsid w:val="0013063F"/>
    <w:rsid w:val="00131A1D"/>
    <w:rsid w:val="001333D5"/>
    <w:rsid w:val="00140E95"/>
    <w:rsid w:val="001457D8"/>
    <w:rsid w:val="00146F65"/>
    <w:rsid w:val="00147076"/>
    <w:rsid w:val="00147175"/>
    <w:rsid w:val="0015186E"/>
    <w:rsid w:val="001548F5"/>
    <w:rsid w:val="00154ADC"/>
    <w:rsid w:val="00155154"/>
    <w:rsid w:val="00155E3A"/>
    <w:rsid w:val="00156226"/>
    <w:rsid w:val="001615F1"/>
    <w:rsid w:val="0016173C"/>
    <w:rsid w:val="00164994"/>
    <w:rsid w:val="00166FBA"/>
    <w:rsid w:val="0016754D"/>
    <w:rsid w:val="00170010"/>
    <w:rsid w:val="001718D4"/>
    <w:rsid w:val="0017267C"/>
    <w:rsid w:val="001728F4"/>
    <w:rsid w:val="00173396"/>
    <w:rsid w:val="00173A71"/>
    <w:rsid w:val="0017608C"/>
    <w:rsid w:val="00177F26"/>
    <w:rsid w:val="00180112"/>
    <w:rsid w:val="0018554D"/>
    <w:rsid w:val="00185BF1"/>
    <w:rsid w:val="00186FF0"/>
    <w:rsid w:val="0018702E"/>
    <w:rsid w:val="001923F7"/>
    <w:rsid w:val="00193F4E"/>
    <w:rsid w:val="00194654"/>
    <w:rsid w:val="0019724D"/>
    <w:rsid w:val="00197C65"/>
    <w:rsid w:val="001A1581"/>
    <w:rsid w:val="001A1C0A"/>
    <w:rsid w:val="001A37A9"/>
    <w:rsid w:val="001A3C4A"/>
    <w:rsid w:val="001A4A30"/>
    <w:rsid w:val="001B2456"/>
    <w:rsid w:val="001B3BA9"/>
    <w:rsid w:val="001B7F2D"/>
    <w:rsid w:val="001C02D2"/>
    <w:rsid w:val="001C0F3B"/>
    <w:rsid w:val="001C1F31"/>
    <w:rsid w:val="001C223D"/>
    <w:rsid w:val="001D1439"/>
    <w:rsid w:val="001D1776"/>
    <w:rsid w:val="001D2A47"/>
    <w:rsid w:val="001D31CB"/>
    <w:rsid w:val="001D3EFC"/>
    <w:rsid w:val="001D5904"/>
    <w:rsid w:val="001D605B"/>
    <w:rsid w:val="001D7948"/>
    <w:rsid w:val="001E0DA1"/>
    <w:rsid w:val="001E2BF1"/>
    <w:rsid w:val="001E55B6"/>
    <w:rsid w:val="001E5EC3"/>
    <w:rsid w:val="001F03C5"/>
    <w:rsid w:val="001F0EAC"/>
    <w:rsid w:val="001F2520"/>
    <w:rsid w:val="001F4DAC"/>
    <w:rsid w:val="001F5D19"/>
    <w:rsid w:val="00200DF7"/>
    <w:rsid w:val="002019D8"/>
    <w:rsid w:val="00202626"/>
    <w:rsid w:val="00204F91"/>
    <w:rsid w:val="002051F2"/>
    <w:rsid w:val="00214B9D"/>
    <w:rsid w:val="00220207"/>
    <w:rsid w:val="002204C5"/>
    <w:rsid w:val="002212E0"/>
    <w:rsid w:val="0022184B"/>
    <w:rsid w:val="00221E96"/>
    <w:rsid w:val="00221FA2"/>
    <w:rsid w:val="00222692"/>
    <w:rsid w:val="00222918"/>
    <w:rsid w:val="00222B24"/>
    <w:rsid w:val="0022386B"/>
    <w:rsid w:val="00224D2B"/>
    <w:rsid w:val="00225968"/>
    <w:rsid w:val="002260B6"/>
    <w:rsid w:val="00227072"/>
    <w:rsid w:val="0023043F"/>
    <w:rsid w:val="00232ABA"/>
    <w:rsid w:val="002340B8"/>
    <w:rsid w:val="00235897"/>
    <w:rsid w:val="002406D5"/>
    <w:rsid w:val="0024365B"/>
    <w:rsid w:val="002448AD"/>
    <w:rsid w:val="00244D03"/>
    <w:rsid w:val="00245CC7"/>
    <w:rsid w:val="00250FCD"/>
    <w:rsid w:val="00252126"/>
    <w:rsid w:val="00254176"/>
    <w:rsid w:val="00260997"/>
    <w:rsid w:val="00260CED"/>
    <w:rsid w:val="00263A40"/>
    <w:rsid w:val="00264661"/>
    <w:rsid w:val="00265D16"/>
    <w:rsid w:val="0026616C"/>
    <w:rsid w:val="002677F2"/>
    <w:rsid w:val="002701DD"/>
    <w:rsid w:val="0027027A"/>
    <w:rsid w:val="0027029E"/>
    <w:rsid w:val="0027079E"/>
    <w:rsid w:val="00272BA0"/>
    <w:rsid w:val="00272E6D"/>
    <w:rsid w:val="00273705"/>
    <w:rsid w:val="00273849"/>
    <w:rsid w:val="00274249"/>
    <w:rsid w:val="0027472F"/>
    <w:rsid w:val="00274B02"/>
    <w:rsid w:val="00275269"/>
    <w:rsid w:val="00277D6E"/>
    <w:rsid w:val="00280016"/>
    <w:rsid w:val="002813E4"/>
    <w:rsid w:val="00282143"/>
    <w:rsid w:val="002828FE"/>
    <w:rsid w:val="00283D39"/>
    <w:rsid w:val="00285682"/>
    <w:rsid w:val="002918DD"/>
    <w:rsid w:val="002920DD"/>
    <w:rsid w:val="00292BFB"/>
    <w:rsid w:val="0029392A"/>
    <w:rsid w:val="0029629E"/>
    <w:rsid w:val="0029718C"/>
    <w:rsid w:val="0029795A"/>
    <w:rsid w:val="002A4202"/>
    <w:rsid w:val="002A492F"/>
    <w:rsid w:val="002B23F2"/>
    <w:rsid w:val="002B5368"/>
    <w:rsid w:val="002B554C"/>
    <w:rsid w:val="002B5CC1"/>
    <w:rsid w:val="002B5CF8"/>
    <w:rsid w:val="002B5EBA"/>
    <w:rsid w:val="002C022A"/>
    <w:rsid w:val="002C132B"/>
    <w:rsid w:val="002C2489"/>
    <w:rsid w:val="002C4A86"/>
    <w:rsid w:val="002C4E81"/>
    <w:rsid w:val="002C7B39"/>
    <w:rsid w:val="002D19E8"/>
    <w:rsid w:val="002D1AAD"/>
    <w:rsid w:val="002D24B9"/>
    <w:rsid w:val="002D4D98"/>
    <w:rsid w:val="002D6D41"/>
    <w:rsid w:val="002E4345"/>
    <w:rsid w:val="002E4AF8"/>
    <w:rsid w:val="002E4E74"/>
    <w:rsid w:val="002E6EF7"/>
    <w:rsid w:val="002E714A"/>
    <w:rsid w:val="002F178A"/>
    <w:rsid w:val="002F4E8F"/>
    <w:rsid w:val="002F53FD"/>
    <w:rsid w:val="002F6FE2"/>
    <w:rsid w:val="00301711"/>
    <w:rsid w:val="00303C6F"/>
    <w:rsid w:val="00304868"/>
    <w:rsid w:val="00307C1D"/>
    <w:rsid w:val="003137EC"/>
    <w:rsid w:val="00313FD3"/>
    <w:rsid w:val="0031745C"/>
    <w:rsid w:val="00317773"/>
    <w:rsid w:val="00317AFE"/>
    <w:rsid w:val="003214C8"/>
    <w:rsid w:val="003251B6"/>
    <w:rsid w:val="00326928"/>
    <w:rsid w:val="00330464"/>
    <w:rsid w:val="003309C9"/>
    <w:rsid w:val="003329CD"/>
    <w:rsid w:val="00332B39"/>
    <w:rsid w:val="00334BF8"/>
    <w:rsid w:val="00336B7C"/>
    <w:rsid w:val="003378F2"/>
    <w:rsid w:val="003414CD"/>
    <w:rsid w:val="00342344"/>
    <w:rsid w:val="00343705"/>
    <w:rsid w:val="00343D72"/>
    <w:rsid w:val="00344CA8"/>
    <w:rsid w:val="00345F6A"/>
    <w:rsid w:val="003463C6"/>
    <w:rsid w:val="00350580"/>
    <w:rsid w:val="003509AD"/>
    <w:rsid w:val="0035171E"/>
    <w:rsid w:val="0035219D"/>
    <w:rsid w:val="00354D6D"/>
    <w:rsid w:val="003559A2"/>
    <w:rsid w:val="00356E55"/>
    <w:rsid w:val="00357993"/>
    <w:rsid w:val="0036161A"/>
    <w:rsid w:val="00364904"/>
    <w:rsid w:val="00364F1B"/>
    <w:rsid w:val="00365DB4"/>
    <w:rsid w:val="003661E2"/>
    <w:rsid w:val="00366F38"/>
    <w:rsid w:val="0037170A"/>
    <w:rsid w:val="003718EC"/>
    <w:rsid w:val="00372169"/>
    <w:rsid w:val="003723D2"/>
    <w:rsid w:val="00372B34"/>
    <w:rsid w:val="00374855"/>
    <w:rsid w:val="00374BF8"/>
    <w:rsid w:val="00375173"/>
    <w:rsid w:val="00375903"/>
    <w:rsid w:val="00376AF6"/>
    <w:rsid w:val="0038457E"/>
    <w:rsid w:val="00384F54"/>
    <w:rsid w:val="0038542E"/>
    <w:rsid w:val="00385DCE"/>
    <w:rsid w:val="003867DC"/>
    <w:rsid w:val="00386B58"/>
    <w:rsid w:val="00392375"/>
    <w:rsid w:val="00397875"/>
    <w:rsid w:val="00397A94"/>
    <w:rsid w:val="00397FD9"/>
    <w:rsid w:val="003A00F9"/>
    <w:rsid w:val="003A12B1"/>
    <w:rsid w:val="003A1D6A"/>
    <w:rsid w:val="003A254A"/>
    <w:rsid w:val="003A2B4F"/>
    <w:rsid w:val="003A2C0F"/>
    <w:rsid w:val="003A2F79"/>
    <w:rsid w:val="003A6790"/>
    <w:rsid w:val="003A7278"/>
    <w:rsid w:val="003B0AE0"/>
    <w:rsid w:val="003B14F9"/>
    <w:rsid w:val="003B237E"/>
    <w:rsid w:val="003B2A14"/>
    <w:rsid w:val="003B35C1"/>
    <w:rsid w:val="003B36A9"/>
    <w:rsid w:val="003B39D9"/>
    <w:rsid w:val="003B3C62"/>
    <w:rsid w:val="003B5D71"/>
    <w:rsid w:val="003C008C"/>
    <w:rsid w:val="003C0568"/>
    <w:rsid w:val="003C1C31"/>
    <w:rsid w:val="003C1DF7"/>
    <w:rsid w:val="003C2927"/>
    <w:rsid w:val="003C4380"/>
    <w:rsid w:val="003C48B7"/>
    <w:rsid w:val="003C64F2"/>
    <w:rsid w:val="003C73FD"/>
    <w:rsid w:val="003D2505"/>
    <w:rsid w:val="003D3A93"/>
    <w:rsid w:val="003D3D3F"/>
    <w:rsid w:val="003D55A8"/>
    <w:rsid w:val="003E0977"/>
    <w:rsid w:val="003E09EF"/>
    <w:rsid w:val="003E1485"/>
    <w:rsid w:val="003E189C"/>
    <w:rsid w:val="003E28D0"/>
    <w:rsid w:val="003E6E23"/>
    <w:rsid w:val="003E790D"/>
    <w:rsid w:val="003F00AB"/>
    <w:rsid w:val="003F17A3"/>
    <w:rsid w:val="003F3060"/>
    <w:rsid w:val="003F3418"/>
    <w:rsid w:val="003F5164"/>
    <w:rsid w:val="0040145C"/>
    <w:rsid w:val="004038D5"/>
    <w:rsid w:val="00406C3A"/>
    <w:rsid w:val="00410A62"/>
    <w:rsid w:val="00411266"/>
    <w:rsid w:val="00413857"/>
    <w:rsid w:val="0041450C"/>
    <w:rsid w:val="0041492C"/>
    <w:rsid w:val="004168D5"/>
    <w:rsid w:val="00416DD5"/>
    <w:rsid w:val="00417350"/>
    <w:rsid w:val="00421D8E"/>
    <w:rsid w:val="004226E1"/>
    <w:rsid w:val="004230E9"/>
    <w:rsid w:val="00423B5D"/>
    <w:rsid w:val="00425BF6"/>
    <w:rsid w:val="0042704F"/>
    <w:rsid w:val="00430362"/>
    <w:rsid w:val="00431253"/>
    <w:rsid w:val="0043266E"/>
    <w:rsid w:val="00432B49"/>
    <w:rsid w:val="00433BE6"/>
    <w:rsid w:val="00433F8B"/>
    <w:rsid w:val="00434B1D"/>
    <w:rsid w:val="00435E7D"/>
    <w:rsid w:val="00435F47"/>
    <w:rsid w:val="00440D8D"/>
    <w:rsid w:val="004413B0"/>
    <w:rsid w:val="00441BAA"/>
    <w:rsid w:val="00443BDC"/>
    <w:rsid w:val="00444A33"/>
    <w:rsid w:val="004452AA"/>
    <w:rsid w:val="00446D5A"/>
    <w:rsid w:val="00447E6A"/>
    <w:rsid w:val="00447F20"/>
    <w:rsid w:val="00451D52"/>
    <w:rsid w:val="004521DC"/>
    <w:rsid w:val="004534CE"/>
    <w:rsid w:val="0045557D"/>
    <w:rsid w:val="004556E1"/>
    <w:rsid w:val="00456192"/>
    <w:rsid w:val="00456AC7"/>
    <w:rsid w:val="00456F1C"/>
    <w:rsid w:val="00457D2F"/>
    <w:rsid w:val="0046028B"/>
    <w:rsid w:val="00464A15"/>
    <w:rsid w:val="00465009"/>
    <w:rsid w:val="0046562B"/>
    <w:rsid w:val="00465D49"/>
    <w:rsid w:val="004707C0"/>
    <w:rsid w:val="00471EEE"/>
    <w:rsid w:val="00474C3A"/>
    <w:rsid w:val="00475530"/>
    <w:rsid w:val="00475B19"/>
    <w:rsid w:val="00476D37"/>
    <w:rsid w:val="00477995"/>
    <w:rsid w:val="00480597"/>
    <w:rsid w:val="00490DAC"/>
    <w:rsid w:val="004931EA"/>
    <w:rsid w:val="00494AAD"/>
    <w:rsid w:val="00497590"/>
    <w:rsid w:val="004A0FB3"/>
    <w:rsid w:val="004A2569"/>
    <w:rsid w:val="004A4337"/>
    <w:rsid w:val="004A48F1"/>
    <w:rsid w:val="004A7F9F"/>
    <w:rsid w:val="004B025C"/>
    <w:rsid w:val="004B1768"/>
    <w:rsid w:val="004B3734"/>
    <w:rsid w:val="004B3D49"/>
    <w:rsid w:val="004B5598"/>
    <w:rsid w:val="004B657B"/>
    <w:rsid w:val="004C48D4"/>
    <w:rsid w:val="004C646C"/>
    <w:rsid w:val="004D0DF3"/>
    <w:rsid w:val="004D2F50"/>
    <w:rsid w:val="004D4A07"/>
    <w:rsid w:val="004D6D2B"/>
    <w:rsid w:val="004D7436"/>
    <w:rsid w:val="004E0887"/>
    <w:rsid w:val="004E0E14"/>
    <w:rsid w:val="004E445B"/>
    <w:rsid w:val="004E56F1"/>
    <w:rsid w:val="004E59EB"/>
    <w:rsid w:val="004E5BC5"/>
    <w:rsid w:val="004E685E"/>
    <w:rsid w:val="004E79C5"/>
    <w:rsid w:val="004F1B67"/>
    <w:rsid w:val="004F2764"/>
    <w:rsid w:val="004F3134"/>
    <w:rsid w:val="004F6716"/>
    <w:rsid w:val="0050093B"/>
    <w:rsid w:val="00501DD3"/>
    <w:rsid w:val="00502723"/>
    <w:rsid w:val="00502B7E"/>
    <w:rsid w:val="00507DE8"/>
    <w:rsid w:val="00511315"/>
    <w:rsid w:val="00511332"/>
    <w:rsid w:val="00511D27"/>
    <w:rsid w:val="00513C4B"/>
    <w:rsid w:val="00515C2A"/>
    <w:rsid w:val="00516069"/>
    <w:rsid w:val="005167CE"/>
    <w:rsid w:val="005170D4"/>
    <w:rsid w:val="005251AF"/>
    <w:rsid w:val="00526625"/>
    <w:rsid w:val="005279B1"/>
    <w:rsid w:val="00527C51"/>
    <w:rsid w:val="005304DE"/>
    <w:rsid w:val="00530EF2"/>
    <w:rsid w:val="00531C3B"/>
    <w:rsid w:val="00531EA5"/>
    <w:rsid w:val="00532281"/>
    <w:rsid w:val="00532977"/>
    <w:rsid w:val="00542A79"/>
    <w:rsid w:val="00543D45"/>
    <w:rsid w:val="0054421D"/>
    <w:rsid w:val="0054614F"/>
    <w:rsid w:val="00547062"/>
    <w:rsid w:val="005534B8"/>
    <w:rsid w:val="00553A97"/>
    <w:rsid w:val="00554018"/>
    <w:rsid w:val="0055489C"/>
    <w:rsid w:val="00555CB3"/>
    <w:rsid w:val="005579C5"/>
    <w:rsid w:val="0056162B"/>
    <w:rsid w:val="00561BCE"/>
    <w:rsid w:val="00563571"/>
    <w:rsid w:val="00563AAF"/>
    <w:rsid w:val="005643F2"/>
    <w:rsid w:val="00575AD3"/>
    <w:rsid w:val="00577760"/>
    <w:rsid w:val="00580159"/>
    <w:rsid w:val="00584C15"/>
    <w:rsid w:val="00586083"/>
    <w:rsid w:val="00587480"/>
    <w:rsid w:val="00590731"/>
    <w:rsid w:val="005924F0"/>
    <w:rsid w:val="00592681"/>
    <w:rsid w:val="00592889"/>
    <w:rsid w:val="00593EBC"/>
    <w:rsid w:val="005955D3"/>
    <w:rsid w:val="005955E6"/>
    <w:rsid w:val="00596634"/>
    <w:rsid w:val="00597575"/>
    <w:rsid w:val="0059762A"/>
    <w:rsid w:val="00597A89"/>
    <w:rsid w:val="005A32D6"/>
    <w:rsid w:val="005A3BB4"/>
    <w:rsid w:val="005A45EF"/>
    <w:rsid w:val="005A52C6"/>
    <w:rsid w:val="005A5851"/>
    <w:rsid w:val="005A60C3"/>
    <w:rsid w:val="005A744F"/>
    <w:rsid w:val="005A7CC5"/>
    <w:rsid w:val="005B0912"/>
    <w:rsid w:val="005B0CBE"/>
    <w:rsid w:val="005B1B85"/>
    <w:rsid w:val="005B20D5"/>
    <w:rsid w:val="005B2568"/>
    <w:rsid w:val="005B25B3"/>
    <w:rsid w:val="005B2B2E"/>
    <w:rsid w:val="005B4282"/>
    <w:rsid w:val="005B76C0"/>
    <w:rsid w:val="005C1B1C"/>
    <w:rsid w:val="005C365B"/>
    <w:rsid w:val="005C3A36"/>
    <w:rsid w:val="005C3B02"/>
    <w:rsid w:val="005C5032"/>
    <w:rsid w:val="005C6B80"/>
    <w:rsid w:val="005D00A7"/>
    <w:rsid w:val="005D058E"/>
    <w:rsid w:val="005D1434"/>
    <w:rsid w:val="005D3F80"/>
    <w:rsid w:val="005E06D6"/>
    <w:rsid w:val="005E0E5B"/>
    <w:rsid w:val="005E278A"/>
    <w:rsid w:val="005E5D76"/>
    <w:rsid w:val="005E6319"/>
    <w:rsid w:val="005F4F5B"/>
    <w:rsid w:val="005F5387"/>
    <w:rsid w:val="005F6692"/>
    <w:rsid w:val="005F6D40"/>
    <w:rsid w:val="005F7F64"/>
    <w:rsid w:val="006012D0"/>
    <w:rsid w:val="00603C0F"/>
    <w:rsid w:val="00606D56"/>
    <w:rsid w:val="00607365"/>
    <w:rsid w:val="006112F7"/>
    <w:rsid w:val="006128FA"/>
    <w:rsid w:val="00612FDB"/>
    <w:rsid w:val="0061459A"/>
    <w:rsid w:val="006160E7"/>
    <w:rsid w:val="00617E8C"/>
    <w:rsid w:val="00620A12"/>
    <w:rsid w:val="00620B1E"/>
    <w:rsid w:val="00621E7E"/>
    <w:rsid w:val="00621EAB"/>
    <w:rsid w:val="0062410F"/>
    <w:rsid w:val="00624FBA"/>
    <w:rsid w:val="00625E0C"/>
    <w:rsid w:val="0062705F"/>
    <w:rsid w:val="00627D0C"/>
    <w:rsid w:val="00630F7F"/>
    <w:rsid w:val="00632F14"/>
    <w:rsid w:val="006330BE"/>
    <w:rsid w:val="006418C0"/>
    <w:rsid w:val="00642021"/>
    <w:rsid w:val="00642B59"/>
    <w:rsid w:val="00645AA0"/>
    <w:rsid w:val="00647140"/>
    <w:rsid w:val="0065097C"/>
    <w:rsid w:val="0065458A"/>
    <w:rsid w:val="00654F8E"/>
    <w:rsid w:val="00655F96"/>
    <w:rsid w:val="00656BE1"/>
    <w:rsid w:val="00656EFB"/>
    <w:rsid w:val="00657ED0"/>
    <w:rsid w:val="0066170A"/>
    <w:rsid w:val="006640C4"/>
    <w:rsid w:val="00664ECB"/>
    <w:rsid w:val="006652B8"/>
    <w:rsid w:val="00665530"/>
    <w:rsid w:val="006664B8"/>
    <w:rsid w:val="0066766A"/>
    <w:rsid w:val="0066771C"/>
    <w:rsid w:val="00667C8E"/>
    <w:rsid w:val="00667FED"/>
    <w:rsid w:val="00672912"/>
    <w:rsid w:val="0067317F"/>
    <w:rsid w:val="0067495E"/>
    <w:rsid w:val="00675B78"/>
    <w:rsid w:val="00676CE9"/>
    <w:rsid w:val="00676E14"/>
    <w:rsid w:val="006803DB"/>
    <w:rsid w:val="0068058D"/>
    <w:rsid w:val="006808B6"/>
    <w:rsid w:val="00681914"/>
    <w:rsid w:val="00683FB5"/>
    <w:rsid w:val="006845B5"/>
    <w:rsid w:val="006854FD"/>
    <w:rsid w:val="00685B12"/>
    <w:rsid w:val="00686E84"/>
    <w:rsid w:val="00687DED"/>
    <w:rsid w:val="006906A8"/>
    <w:rsid w:val="00690C67"/>
    <w:rsid w:val="006914DB"/>
    <w:rsid w:val="00692C2B"/>
    <w:rsid w:val="00692D6E"/>
    <w:rsid w:val="006946BC"/>
    <w:rsid w:val="00694753"/>
    <w:rsid w:val="00694C27"/>
    <w:rsid w:val="006969DC"/>
    <w:rsid w:val="006974E8"/>
    <w:rsid w:val="006A08FE"/>
    <w:rsid w:val="006A0FB0"/>
    <w:rsid w:val="006A10DC"/>
    <w:rsid w:val="006A2933"/>
    <w:rsid w:val="006A3AEF"/>
    <w:rsid w:val="006A569D"/>
    <w:rsid w:val="006A5E01"/>
    <w:rsid w:val="006B0DA2"/>
    <w:rsid w:val="006B1804"/>
    <w:rsid w:val="006B4CDD"/>
    <w:rsid w:val="006B5AA8"/>
    <w:rsid w:val="006B674B"/>
    <w:rsid w:val="006B6F93"/>
    <w:rsid w:val="006C0585"/>
    <w:rsid w:val="006C2871"/>
    <w:rsid w:val="006C4E73"/>
    <w:rsid w:val="006C4FAA"/>
    <w:rsid w:val="006C612F"/>
    <w:rsid w:val="006C61E1"/>
    <w:rsid w:val="006D112F"/>
    <w:rsid w:val="006D26B3"/>
    <w:rsid w:val="006D2D02"/>
    <w:rsid w:val="006D335A"/>
    <w:rsid w:val="006D3BFE"/>
    <w:rsid w:val="006D3EE1"/>
    <w:rsid w:val="006D561E"/>
    <w:rsid w:val="006D6AFF"/>
    <w:rsid w:val="006E2123"/>
    <w:rsid w:val="006E289C"/>
    <w:rsid w:val="006E4675"/>
    <w:rsid w:val="006E6261"/>
    <w:rsid w:val="006E64B9"/>
    <w:rsid w:val="006E7C56"/>
    <w:rsid w:val="006F04C6"/>
    <w:rsid w:val="006F2817"/>
    <w:rsid w:val="006F2977"/>
    <w:rsid w:val="006F4D8F"/>
    <w:rsid w:val="006F6CA6"/>
    <w:rsid w:val="006F78DF"/>
    <w:rsid w:val="00701409"/>
    <w:rsid w:val="007021B3"/>
    <w:rsid w:val="00703502"/>
    <w:rsid w:val="00704355"/>
    <w:rsid w:val="00710224"/>
    <w:rsid w:val="00710DFE"/>
    <w:rsid w:val="00711085"/>
    <w:rsid w:val="007117AB"/>
    <w:rsid w:val="00711A9F"/>
    <w:rsid w:val="00711CB5"/>
    <w:rsid w:val="00713635"/>
    <w:rsid w:val="00715599"/>
    <w:rsid w:val="007201A4"/>
    <w:rsid w:val="007207B7"/>
    <w:rsid w:val="007225AD"/>
    <w:rsid w:val="00724D53"/>
    <w:rsid w:val="00726160"/>
    <w:rsid w:val="00727241"/>
    <w:rsid w:val="00730A3F"/>
    <w:rsid w:val="00736941"/>
    <w:rsid w:val="00737EBB"/>
    <w:rsid w:val="0074010F"/>
    <w:rsid w:val="00740936"/>
    <w:rsid w:val="00740971"/>
    <w:rsid w:val="0074396D"/>
    <w:rsid w:val="007529D6"/>
    <w:rsid w:val="00754114"/>
    <w:rsid w:val="0075417D"/>
    <w:rsid w:val="007543EB"/>
    <w:rsid w:val="007557DB"/>
    <w:rsid w:val="00755C8B"/>
    <w:rsid w:val="00756A2A"/>
    <w:rsid w:val="00757A0D"/>
    <w:rsid w:val="007621FD"/>
    <w:rsid w:val="00763E53"/>
    <w:rsid w:val="00763E72"/>
    <w:rsid w:val="00765837"/>
    <w:rsid w:val="00766219"/>
    <w:rsid w:val="00767695"/>
    <w:rsid w:val="00772A3C"/>
    <w:rsid w:val="00773CBA"/>
    <w:rsid w:val="00774F8E"/>
    <w:rsid w:val="007751E2"/>
    <w:rsid w:val="00776C5F"/>
    <w:rsid w:val="0077711E"/>
    <w:rsid w:val="007900ED"/>
    <w:rsid w:val="00791FF0"/>
    <w:rsid w:val="0079444C"/>
    <w:rsid w:val="007950A9"/>
    <w:rsid w:val="00796BE7"/>
    <w:rsid w:val="00797763"/>
    <w:rsid w:val="007A0D9F"/>
    <w:rsid w:val="007A2009"/>
    <w:rsid w:val="007A2D34"/>
    <w:rsid w:val="007A60CE"/>
    <w:rsid w:val="007A7996"/>
    <w:rsid w:val="007A7FFA"/>
    <w:rsid w:val="007B1E20"/>
    <w:rsid w:val="007B3921"/>
    <w:rsid w:val="007B4B35"/>
    <w:rsid w:val="007B50D2"/>
    <w:rsid w:val="007B63AA"/>
    <w:rsid w:val="007B756F"/>
    <w:rsid w:val="007C1B0B"/>
    <w:rsid w:val="007C57BC"/>
    <w:rsid w:val="007C5878"/>
    <w:rsid w:val="007C5B10"/>
    <w:rsid w:val="007C5D10"/>
    <w:rsid w:val="007C5D62"/>
    <w:rsid w:val="007C710C"/>
    <w:rsid w:val="007C7BCC"/>
    <w:rsid w:val="007D029B"/>
    <w:rsid w:val="007D121F"/>
    <w:rsid w:val="007D1B7D"/>
    <w:rsid w:val="007D1FC6"/>
    <w:rsid w:val="007D2B44"/>
    <w:rsid w:val="007D2C92"/>
    <w:rsid w:val="007D3146"/>
    <w:rsid w:val="007D4507"/>
    <w:rsid w:val="007D48FC"/>
    <w:rsid w:val="007D4E58"/>
    <w:rsid w:val="007E2BFA"/>
    <w:rsid w:val="007E49AD"/>
    <w:rsid w:val="007E504B"/>
    <w:rsid w:val="007E5BDC"/>
    <w:rsid w:val="007E5EFE"/>
    <w:rsid w:val="007E6F41"/>
    <w:rsid w:val="007F0054"/>
    <w:rsid w:val="007F274C"/>
    <w:rsid w:val="007F48E8"/>
    <w:rsid w:val="007F5892"/>
    <w:rsid w:val="007F6061"/>
    <w:rsid w:val="007F79A3"/>
    <w:rsid w:val="00800078"/>
    <w:rsid w:val="00802033"/>
    <w:rsid w:val="0080502D"/>
    <w:rsid w:val="008061F6"/>
    <w:rsid w:val="008076AC"/>
    <w:rsid w:val="008112F3"/>
    <w:rsid w:val="0081220C"/>
    <w:rsid w:val="00816B82"/>
    <w:rsid w:val="00816BB8"/>
    <w:rsid w:val="00817007"/>
    <w:rsid w:val="0081724A"/>
    <w:rsid w:val="008176D7"/>
    <w:rsid w:val="00823F05"/>
    <w:rsid w:val="008242AE"/>
    <w:rsid w:val="00826A25"/>
    <w:rsid w:val="00831CA0"/>
    <w:rsid w:val="00834F1B"/>
    <w:rsid w:val="00837733"/>
    <w:rsid w:val="0084037D"/>
    <w:rsid w:val="0084148D"/>
    <w:rsid w:val="008524DE"/>
    <w:rsid w:val="008536EA"/>
    <w:rsid w:val="008543FD"/>
    <w:rsid w:val="00854D37"/>
    <w:rsid w:val="00854E6F"/>
    <w:rsid w:val="00854F9C"/>
    <w:rsid w:val="00855232"/>
    <w:rsid w:val="0085576A"/>
    <w:rsid w:val="0085629C"/>
    <w:rsid w:val="00857004"/>
    <w:rsid w:val="008614AF"/>
    <w:rsid w:val="00861CD3"/>
    <w:rsid w:val="00862870"/>
    <w:rsid w:val="00863B50"/>
    <w:rsid w:val="0086438A"/>
    <w:rsid w:val="00865FFA"/>
    <w:rsid w:val="00867549"/>
    <w:rsid w:val="008705E2"/>
    <w:rsid w:val="00876658"/>
    <w:rsid w:val="00877D1C"/>
    <w:rsid w:val="00880092"/>
    <w:rsid w:val="008824ED"/>
    <w:rsid w:val="00882589"/>
    <w:rsid w:val="00882E52"/>
    <w:rsid w:val="00884A11"/>
    <w:rsid w:val="00891D91"/>
    <w:rsid w:val="00891FED"/>
    <w:rsid w:val="0089208E"/>
    <w:rsid w:val="008961F0"/>
    <w:rsid w:val="008962CC"/>
    <w:rsid w:val="008A1A8C"/>
    <w:rsid w:val="008A1E20"/>
    <w:rsid w:val="008A230B"/>
    <w:rsid w:val="008A5811"/>
    <w:rsid w:val="008A646B"/>
    <w:rsid w:val="008A7920"/>
    <w:rsid w:val="008A7C94"/>
    <w:rsid w:val="008B11CF"/>
    <w:rsid w:val="008B2AAD"/>
    <w:rsid w:val="008B3892"/>
    <w:rsid w:val="008B5B1C"/>
    <w:rsid w:val="008B7E3A"/>
    <w:rsid w:val="008C0F93"/>
    <w:rsid w:val="008C119D"/>
    <w:rsid w:val="008C14B8"/>
    <w:rsid w:val="008C1B44"/>
    <w:rsid w:val="008C4E62"/>
    <w:rsid w:val="008C55A7"/>
    <w:rsid w:val="008C6720"/>
    <w:rsid w:val="008C736E"/>
    <w:rsid w:val="008C73E2"/>
    <w:rsid w:val="008D20E5"/>
    <w:rsid w:val="008D2108"/>
    <w:rsid w:val="008D219D"/>
    <w:rsid w:val="008D534D"/>
    <w:rsid w:val="008D60EF"/>
    <w:rsid w:val="008D7084"/>
    <w:rsid w:val="008D72AF"/>
    <w:rsid w:val="008D7EB0"/>
    <w:rsid w:val="008E12D5"/>
    <w:rsid w:val="008F09AC"/>
    <w:rsid w:val="008F2079"/>
    <w:rsid w:val="008F2952"/>
    <w:rsid w:val="008F2A73"/>
    <w:rsid w:val="008F6896"/>
    <w:rsid w:val="008F6F5D"/>
    <w:rsid w:val="009008DB"/>
    <w:rsid w:val="009022EC"/>
    <w:rsid w:val="009027D3"/>
    <w:rsid w:val="00905F01"/>
    <w:rsid w:val="00910025"/>
    <w:rsid w:val="009115BF"/>
    <w:rsid w:val="00911672"/>
    <w:rsid w:val="00911C1B"/>
    <w:rsid w:val="00911D96"/>
    <w:rsid w:val="0091397B"/>
    <w:rsid w:val="0091534E"/>
    <w:rsid w:val="009156FC"/>
    <w:rsid w:val="00916C65"/>
    <w:rsid w:val="0092027C"/>
    <w:rsid w:val="0092113E"/>
    <w:rsid w:val="00922042"/>
    <w:rsid w:val="009225C2"/>
    <w:rsid w:val="00923C80"/>
    <w:rsid w:val="00923F29"/>
    <w:rsid w:val="00925A9F"/>
    <w:rsid w:val="00925E99"/>
    <w:rsid w:val="009260E2"/>
    <w:rsid w:val="009268E8"/>
    <w:rsid w:val="00926F62"/>
    <w:rsid w:val="00930D1F"/>
    <w:rsid w:val="00930E84"/>
    <w:rsid w:val="00940F62"/>
    <w:rsid w:val="00943B1F"/>
    <w:rsid w:val="00945C15"/>
    <w:rsid w:val="00945E51"/>
    <w:rsid w:val="00947AC7"/>
    <w:rsid w:val="00947E43"/>
    <w:rsid w:val="00951AA9"/>
    <w:rsid w:val="00954649"/>
    <w:rsid w:val="009555C1"/>
    <w:rsid w:val="009625B5"/>
    <w:rsid w:val="009629DD"/>
    <w:rsid w:val="00967EDA"/>
    <w:rsid w:val="00970666"/>
    <w:rsid w:val="0097320A"/>
    <w:rsid w:val="0097326D"/>
    <w:rsid w:val="0097369E"/>
    <w:rsid w:val="00973789"/>
    <w:rsid w:val="00977091"/>
    <w:rsid w:val="0098149E"/>
    <w:rsid w:val="00984351"/>
    <w:rsid w:val="00985DAB"/>
    <w:rsid w:val="00991108"/>
    <w:rsid w:val="00994F0A"/>
    <w:rsid w:val="00996D12"/>
    <w:rsid w:val="009977BD"/>
    <w:rsid w:val="009A0291"/>
    <w:rsid w:val="009A37C2"/>
    <w:rsid w:val="009A37D6"/>
    <w:rsid w:val="009A4D4D"/>
    <w:rsid w:val="009A5372"/>
    <w:rsid w:val="009A5EBE"/>
    <w:rsid w:val="009A7839"/>
    <w:rsid w:val="009B0278"/>
    <w:rsid w:val="009B04F6"/>
    <w:rsid w:val="009B1159"/>
    <w:rsid w:val="009B265E"/>
    <w:rsid w:val="009B405A"/>
    <w:rsid w:val="009B4489"/>
    <w:rsid w:val="009B5ACD"/>
    <w:rsid w:val="009B5C7D"/>
    <w:rsid w:val="009B6B7C"/>
    <w:rsid w:val="009C0A95"/>
    <w:rsid w:val="009C0D7B"/>
    <w:rsid w:val="009C14DC"/>
    <w:rsid w:val="009C1662"/>
    <w:rsid w:val="009C19C5"/>
    <w:rsid w:val="009C2600"/>
    <w:rsid w:val="009C3216"/>
    <w:rsid w:val="009C51F0"/>
    <w:rsid w:val="009C6946"/>
    <w:rsid w:val="009C735D"/>
    <w:rsid w:val="009D2188"/>
    <w:rsid w:val="009D4644"/>
    <w:rsid w:val="009D5C65"/>
    <w:rsid w:val="009D61D0"/>
    <w:rsid w:val="009D6E9C"/>
    <w:rsid w:val="009E1F1B"/>
    <w:rsid w:val="009E245D"/>
    <w:rsid w:val="009E3231"/>
    <w:rsid w:val="009E36F4"/>
    <w:rsid w:val="009E47A3"/>
    <w:rsid w:val="009E4D95"/>
    <w:rsid w:val="009E4DCB"/>
    <w:rsid w:val="009E57FF"/>
    <w:rsid w:val="009E7B22"/>
    <w:rsid w:val="009F019D"/>
    <w:rsid w:val="009F2285"/>
    <w:rsid w:val="009F2B7A"/>
    <w:rsid w:val="00A0008D"/>
    <w:rsid w:val="00A004E3"/>
    <w:rsid w:val="00A00F80"/>
    <w:rsid w:val="00A026E0"/>
    <w:rsid w:val="00A03485"/>
    <w:rsid w:val="00A04EA4"/>
    <w:rsid w:val="00A0588F"/>
    <w:rsid w:val="00A06C51"/>
    <w:rsid w:val="00A12D77"/>
    <w:rsid w:val="00A1331E"/>
    <w:rsid w:val="00A137F7"/>
    <w:rsid w:val="00A14E53"/>
    <w:rsid w:val="00A17A56"/>
    <w:rsid w:val="00A211D5"/>
    <w:rsid w:val="00A226F2"/>
    <w:rsid w:val="00A23BC4"/>
    <w:rsid w:val="00A248B1"/>
    <w:rsid w:val="00A251CE"/>
    <w:rsid w:val="00A253F4"/>
    <w:rsid w:val="00A25467"/>
    <w:rsid w:val="00A256A8"/>
    <w:rsid w:val="00A27041"/>
    <w:rsid w:val="00A300B5"/>
    <w:rsid w:val="00A302E3"/>
    <w:rsid w:val="00A30639"/>
    <w:rsid w:val="00A332EF"/>
    <w:rsid w:val="00A335E8"/>
    <w:rsid w:val="00A33978"/>
    <w:rsid w:val="00A34B78"/>
    <w:rsid w:val="00A34F3E"/>
    <w:rsid w:val="00A3554F"/>
    <w:rsid w:val="00A37644"/>
    <w:rsid w:val="00A431CA"/>
    <w:rsid w:val="00A44FEB"/>
    <w:rsid w:val="00A4523C"/>
    <w:rsid w:val="00A4630F"/>
    <w:rsid w:val="00A523D3"/>
    <w:rsid w:val="00A54C91"/>
    <w:rsid w:val="00A55BE5"/>
    <w:rsid w:val="00A55EAE"/>
    <w:rsid w:val="00A56C10"/>
    <w:rsid w:val="00A6036B"/>
    <w:rsid w:val="00A60FB4"/>
    <w:rsid w:val="00A6123C"/>
    <w:rsid w:val="00A62C79"/>
    <w:rsid w:val="00A65364"/>
    <w:rsid w:val="00A659C8"/>
    <w:rsid w:val="00A669E6"/>
    <w:rsid w:val="00A67105"/>
    <w:rsid w:val="00A7345B"/>
    <w:rsid w:val="00A74CE9"/>
    <w:rsid w:val="00A753ED"/>
    <w:rsid w:val="00A7619C"/>
    <w:rsid w:val="00A7687A"/>
    <w:rsid w:val="00A77054"/>
    <w:rsid w:val="00A77640"/>
    <w:rsid w:val="00A80C5A"/>
    <w:rsid w:val="00A821EC"/>
    <w:rsid w:val="00A82DBB"/>
    <w:rsid w:val="00A844E9"/>
    <w:rsid w:val="00A879CC"/>
    <w:rsid w:val="00A923BA"/>
    <w:rsid w:val="00A93BAA"/>
    <w:rsid w:val="00A943DA"/>
    <w:rsid w:val="00A964B9"/>
    <w:rsid w:val="00A96688"/>
    <w:rsid w:val="00A97168"/>
    <w:rsid w:val="00AA1C0A"/>
    <w:rsid w:val="00AA3AA0"/>
    <w:rsid w:val="00AB191F"/>
    <w:rsid w:val="00AB260D"/>
    <w:rsid w:val="00AB2FB2"/>
    <w:rsid w:val="00AB3232"/>
    <w:rsid w:val="00AB6353"/>
    <w:rsid w:val="00AB63C1"/>
    <w:rsid w:val="00AB7D47"/>
    <w:rsid w:val="00AB7F7B"/>
    <w:rsid w:val="00AC10F6"/>
    <w:rsid w:val="00AC180A"/>
    <w:rsid w:val="00AC1DFB"/>
    <w:rsid w:val="00AC5EBD"/>
    <w:rsid w:val="00AC637C"/>
    <w:rsid w:val="00AC7516"/>
    <w:rsid w:val="00AD090D"/>
    <w:rsid w:val="00AD7CC9"/>
    <w:rsid w:val="00AE0620"/>
    <w:rsid w:val="00AE3286"/>
    <w:rsid w:val="00AE364E"/>
    <w:rsid w:val="00AE50D9"/>
    <w:rsid w:val="00AE6191"/>
    <w:rsid w:val="00AE65A3"/>
    <w:rsid w:val="00AE68BC"/>
    <w:rsid w:val="00AF1EE1"/>
    <w:rsid w:val="00AF26EC"/>
    <w:rsid w:val="00AF446C"/>
    <w:rsid w:val="00AF5793"/>
    <w:rsid w:val="00AF5DD7"/>
    <w:rsid w:val="00AF61B6"/>
    <w:rsid w:val="00B0086C"/>
    <w:rsid w:val="00B011B6"/>
    <w:rsid w:val="00B0142E"/>
    <w:rsid w:val="00B01608"/>
    <w:rsid w:val="00B02A29"/>
    <w:rsid w:val="00B030A4"/>
    <w:rsid w:val="00B0399A"/>
    <w:rsid w:val="00B03DBC"/>
    <w:rsid w:val="00B04E23"/>
    <w:rsid w:val="00B05408"/>
    <w:rsid w:val="00B058B6"/>
    <w:rsid w:val="00B05CE2"/>
    <w:rsid w:val="00B07DE0"/>
    <w:rsid w:val="00B10F48"/>
    <w:rsid w:val="00B11406"/>
    <w:rsid w:val="00B11A33"/>
    <w:rsid w:val="00B12E06"/>
    <w:rsid w:val="00B13052"/>
    <w:rsid w:val="00B20A52"/>
    <w:rsid w:val="00B21301"/>
    <w:rsid w:val="00B25A5E"/>
    <w:rsid w:val="00B32176"/>
    <w:rsid w:val="00B359C8"/>
    <w:rsid w:val="00B35E9C"/>
    <w:rsid w:val="00B3631B"/>
    <w:rsid w:val="00B37E06"/>
    <w:rsid w:val="00B41BEB"/>
    <w:rsid w:val="00B431E7"/>
    <w:rsid w:val="00B43AB5"/>
    <w:rsid w:val="00B45FE9"/>
    <w:rsid w:val="00B470B7"/>
    <w:rsid w:val="00B47492"/>
    <w:rsid w:val="00B47A94"/>
    <w:rsid w:val="00B5107D"/>
    <w:rsid w:val="00B51717"/>
    <w:rsid w:val="00B51B21"/>
    <w:rsid w:val="00B52DCC"/>
    <w:rsid w:val="00B54535"/>
    <w:rsid w:val="00B55E18"/>
    <w:rsid w:val="00B577B8"/>
    <w:rsid w:val="00B617A4"/>
    <w:rsid w:val="00B67187"/>
    <w:rsid w:val="00B67EFE"/>
    <w:rsid w:val="00B73F8A"/>
    <w:rsid w:val="00B76AC1"/>
    <w:rsid w:val="00B8097C"/>
    <w:rsid w:val="00B8136F"/>
    <w:rsid w:val="00B818CE"/>
    <w:rsid w:val="00B825BE"/>
    <w:rsid w:val="00B826E6"/>
    <w:rsid w:val="00B830F6"/>
    <w:rsid w:val="00B83231"/>
    <w:rsid w:val="00B838D3"/>
    <w:rsid w:val="00B844C6"/>
    <w:rsid w:val="00B861D7"/>
    <w:rsid w:val="00B867B5"/>
    <w:rsid w:val="00B92FB8"/>
    <w:rsid w:val="00B936D4"/>
    <w:rsid w:val="00B9543F"/>
    <w:rsid w:val="00B97CD5"/>
    <w:rsid w:val="00BA247C"/>
    <w:rsid w:val="00BA4B26"/>
    <w:rsid w:val="00BB02E6"/>
    <w:rsid w:val="00BB0A09"/>
    <w:rsid w:val="00BB47C3"/>
    <w:rsid w:val="00BB7124"/>
    <w:rsid w:val="00BC27EA"/>
    <w:rsid w:val="00BC4DDB"/>
    <w:rsid w:val="00BC532E"/>
    <w:rsid w:val="00BC5ADC"/>
    <w:rsid w:val="00BC6D57"/>
    <w:rsid w:val="00BC6E87"/>
    <w:rsid w:val="00BC6F24"/>
    <w:rsid w:val="00BC7123"/>
    <w:rsid w:val="00BD003A"/>
    <w:rsid w:val="00BD1D22"/>
    <w:rsid w:val="00BD23A0"/>
    <w:rsid w:val="00BD28B7"/>
    <w:rsid w:val="00BD2C68"/>
    <w:rsid w:val="00BD648C"/>
    <w:rsid w:val="00BD7C3F"/>
    <w:rsid w:val="00BE26D8"/>
    <w:rsid w:val="00BE2AF7"/>
    <w:rsid w:val="00BE3F74"/>
    <w:rsid w:val="00BE4BD6"/>
    <w:rsid w:val="00BE4D29"/>
    <w:rsid w:val="00BE4D49"/>
    <w:rsid w:val="00BE4EBB"/>
    <w:rsid w:val="00BE596D"/>
    <w:rsid w:val="00BE6291"/>
    <w:rsid w:val="00BE7207"/>
    <w:rsid w:val="00BF1C95"/>
    <w:rsid w:val="00BF4BC0"/>
    <w:rsid w:val="00BF5C0B"/>
    <w:rsid w:val="00BF713E"/>
    <w:rsid w:val="00C00FAD"/>
    <w:rsid w:val="00C019D4"/>
    <w:rsid w:val="00C038E4"/>
    <w:rsid w:val="00C050EF"/>
    <w:rsid w:val="00C05BF7"/>
    <w:rsid w:val="00C0635F"/>
    <w:rsid w:val="00C07989"/>
    <w:rsid w:val="00C108A2"/>
    <w:rsid w:val="00C11B2D"/>
    <w:rsid w:val="00C1250B"/>
    <w:rsid w:val="00C17451"/>
    <w:rsid w:val="00C2241A"/>
    <w:rsid w:val="00C24487"/>
    <w:rsid w:val="00C247B4"/>
    <w:rsid w:val="00C24BA4"/>
    <w:rsid w:val="00C24E0C"/>
    <w:rsid w:val="00C2641A"/>
    <w:rsid w:val="00C31015"/>
    <w:rsid w:val="00C310C0"/>
    <w:rsid w:val="00C31470"/>
    <w:rsid w:val="00C32587"/>
    <w:rsid w:val="00C34188"/>
    <w:rsid w:val="00C3699E"/>
    <w:rsid w:val="00C37138"/>
    <w:rsid w:val="00C37AAF"/>
    <w:rsid w:val="00C40A7A"/>
    <w:rsid w:val="00C442B5"/>
    <w:rsid w:val="00C454B3"/>
    <w:rsid w:val="00C46472"/>
    <w:rsid w:val="00C47E1E"/>
    <w:rsid w:val="00C50040"/>
    <w:rsid w:val="00C5579E"/>
    <w:rsid w:val="00C55C11"/>
    <w:rsid w:val="00C56006"/>
    <w:rsid w:val="00C563D3"/>
    <w:rsid w:val="00C6000D"/>
    <w:rsid w:val="00C60158"/>
    <w:rsid w:val="00C6088F"/>
    <w:rsid w:val="00C63BB8"/>
    <w:rsid w:val="00C65A85"/>
    <w:rsid w:val="00C67F36"/>
    <w:rsid w:val="00C70AE4"/>
    <w:rsid w:val="00C7119A"/>
    <w:rsid w:val="00C72196"/>
    <w:rsid w:val="00C773B8"/>
    <w:rsid w:val="00C81065"/>
    <w:rsid w:val="00C91CC6"/>
    <w:rsid w:val="00C92B9C"/>
    <w:rsid w:val="00C937CC"/>
    <w:rsid w:val="00C961D7"/>
    <w:rsid w:val="00C96429"/>
    <w:rsid w:val="00C96E98"/>
    <w:rsid w:val="00C97CD7"/>
    <w:rsid w:val="00C97F28"/>
    <w:rsid w:val="00CA19F5"/>
    <w:rsid w:val="00CA5866"/>
    <w:rsid w:val="00CB2291"/>
    <w:rsid w:val="00CB2910"/>
    <w:rsid w:val="00CB2F4B"/>
    <w:rsid w:val="00CB31C7"/>
    <w:rsid w:val="00CB35A1"/>
    <w:rsid w:val="00CB3702"/>
    <w:rsid w:val="00CB499D"/>
    <w:rsid w:val="00CB4F7C"/>
    <w:rsid w:val="00CB52BD"/>
    <w:rsid w:val="00CB5DBE"/>
    <w:rsid w:val="00CB6B91"/>
    <w:rsid w:val="00CB6BD7"/>
    <w:rsid w:val="00CB74DB"/>
    <w:rsid w:val="00CD0EBD"/>
    <w:rsid w:val="00CD15A7"/>
    <w:rsid w:val="00CD71ED"/>
    <w:rsid w:val="00CE06F4"/>
    <w:rsid w:val="00CE12C2"/>
    <w:rsid w:val="00CE1A94"/>
    <w:rsid w:val="00CE6207"/>
    <w:rsid w:val="00CE67F3"/>
    <w:rsid w:val="00CE6A3B"/>
    <w:rsid w:val="00CE6D82"/>
    <w:rsid w:val="00CE7105"/>
    <w:rsid w:val="00CF44E8"/>
    <w:rsid w:val="00CF459C"/>
    <w:rsid w:val="00D0037D"/>
    <w:rsid w:val="00D00614"/>
    <w:rsid w:val="00D034DA"/>
    <w:rsid w:val="00D03AE3"/>
    <w:rsid w:val="00D06ED6"/>
    <w:rsid w:val="00D11D6F"/>
    <w:rsid w:val="00D12770"/>
    <w:rsid w:val="00D12ECB"/>
    <w:rsid w:val="00D1642B"/>
    <w:rsid w:val="00D17EAE"/>
    <w:rsid w:val="00D202F9"/>
    <w:rsid w:val="00D20339"/>
    <w:rsid w:val="00D22D4B"/>
    <w:rsid w:val="00D24505"/>
    <w:rsid w:val="00D24E60"/>
    <w:rsid w:val="00D31AD1"/>
    <w:rsid w:val="00D3442E"/>
    <w:rsid w:val="00D355C0"/>
    <w:rsid w:val="00D360A9"/>
    <w:rsid w:val="00D366BE"/>
    <w:rsid w:val="00D36A66"/>
    <w:rsid w:val="00D37559"/>
    <w:rsid w:val="00D37D45"/>
    <w:rsid w:val="00D42850"/>
    <w:rsid w:val="00D429B2"/>
    <w:rsid w:val="00D4332C"/>
    <w:rsid w:val="00D4382C"/>
    <w:rsid w:val="00D43DF6"/>
    <w:rsid w:val="00D4580D"/>
    <w:rsid w:val="00D472B3"/>
    <w:rsid w:val="00D47943"/>
    <w:rsid w:val="00D546E6"/>
    <w:rsid w:val="00D56145"/>
    <w:rsid w:val="00D571D8"/>
    <w:rsid w:val="00D60876"/>
    <w:rsid w:val="00D6107F"/>
    <w:rsid w:val="00D61C78"/>
    <w:rsid w:val="00D61F28"/>
    <w:rsid w:val="00D6270E"/>
    <w:rsid w:val="00D627A8"/>
    <w:rsid w:val="00D62E6B"/>
    <w:rsid w:val="00D62F2A"/>
    <w:rsid w:val="00D630EE"/>
    <w:rsid w:val="00D64554"/>
    <w:rsid w:val="00D65ADA"/>
    <w:rsid w:val="00D66A5A"/>
    <w:rsid w:val="00D7027A"/>
    <w:rsid w:val="00D71E80"/>
    <w:rsid w:val="00D725DA"/>
    <w:rsid w:val="00D7454A"/>
    <w:rsid w:val="00D76D4E"/>
    <w:rsid w:val="00D77C74"/>
    <w:rsid w:val="00D77EDF"/>
    <w:rsid w:val="00D77F77"/>
    <w:rsid w:val="00D805B3"/>
    <w:rsid w:val="00D810AC"/>
    <w:rsid w:val="00D81193"/>
    <w:rsid w:val="00D82DD0"/>
    <w:rsid w:val="00D83046"/>
    <w:rsid w:val="00D84E79"/>
    <w:rsid w:val="00D857BC"/>
    <w:rsid w:val="00D86C6A"/>
    <w:rsid w:val="00D87453"/>
    <w:rsid w:val="00D92000"/>
    <w:rsid w:val="00D924C0"/>
    <w:rsid w:val="00D94893"/>
    <w:rsid w:val="00D9707C"/>
    <w:rsid w:val="00D97CCD"/>
    <w:rsid w:val="00DA05E8"/>
    <w:rsid w:val="00DA2AAF"/>
    <w:rsid w:val="00DA59FB"/>
    <w:rsid w:val="00DB1257"/>
    <w:rsid w:val="00DB2FE3"/>
    <w:rsid w:val="00DB5028"/>
    <w:rsid w:val="00DB5448"/>
    <w:rsid w:val="00DB58B4"/>
    <w:rsid w:val="00DB718F"/>
    <w:rsid w:val="00DB783A"/>
    <w:rsid w:val="00DB7F9A"/>
    <w:rsid w:val="00DC03BE"/>
    <w:rsid w:val="00DC0700"/>
    <w:rsid w:val="00DC16E5"/>
    <w:rsid w:val="00DC1D67"/>
    <w:rsid w:val="00DC4E41"/>
    <w:rsid w:val="00DC4ED1"/>
    <w:rsid w:val="00DC5310"/>
    <w:rsid w:val="00DC5FED"/>
    <w:rsid w:val="00DC6038"/>
    <w:rsid w:val="00DC6554"/>
    <w:rsid w:val="00DC7319"/>
    <w:rsid w:val="00DD2957"/>
    <w:rsid w:val="00DD2A18"/>
    <w:rsid w:val="00DD6C6F"/>
    <w:rsid w:val="00DD7978"/>
    <w:rsid w:val="00DE021F"/>
    <w:rsid w:val="00DE089F"/>
    <w:rsid w:val="00DE0989"/>
    <w:rsid w:val="00DE0FC8"/>
    <w:rsid w:val="00DE4CEF"/>
    <w:rsid w:val="00DE4F51"/>
    <w:rsid w:val="00DE5B5B"/>
    <w:rsid w:val="00DE693A"/>
    <w:rsid w:val="00DE6ACF"/>
    <w:rsid w:val="00DE6B1B"/>
    <w:rsid w:val="00DE6E73"/>
    <w:rsid w:val="00DE77CF"/>
    <w:rsid w:val="00DF0303"/>
    <w:rsid w:val="00DF0F89"/>
    <w:rsid w:val="00DF5329"/>
    <w:rsid w:val="00DF5719"/>
    <w:rsid w:val="00DF67F7"/>
    <w:rsid w:val="00DF69E4"/>
    <w:rsid w:val="00DF768A"/>
    <w:rsid w:val="00E0181D"/>
    <w:rsid w:val="00E0219B"/>
    <w:rsid w:val="00E02B67"/>
    <w:rsid w:val="00E03CE8"/>
    <w:rsid w:val="00E041BB"/>
    <w:rsid w:val="00E04973"/>
    <w:rsid w:val="00E04C58"/>
    <w:rsid w:val="00E04E57"/>
    <w:rsid w:val="00E055A2"/>
    <w:rsid w:val="00E05C09"/>
    <w:rsid w:val="00E10060"/>
    <w:rsid w:val="00E10CC9"/>
    <w:rsid w:val="00E13B1D"/>
    <w:rsid w:val="00E13DFF"/>
    <w:rsid w:val="00E219DF"/>
    <w:rsid w:val="00E21CC4"/>
    <w:rsid w:val="00E2241F"/>
    <w:rsid w:val="00E23A47"/>
    <w:rsid w:val="00E2572B"/>
    <w:rsid w:val="00E2619E"/>
    <w:rsid w:val="00E26458"/>
    <w:rsid w:val="00E26BC4"/>
    <w:rsid w:val="00E30E6C"/>
    <w:rsid w:val="00E3158E"/>
    <w:rsid w:val="00E33890"/>
    <w:rsid w:val="00E3401B"/>
    <w:rsid w:val="00E34CBE"/>
    <w:rsid w:val="00E36C05"/>
    <w:rsid w:val="00E378FD"/>
    <w:rsid w:val="00E40B00"/>
    <w:rsid w:val="00E41DCC"/>
    <w:rsid w:val="00E45D29"/>
    <w:rsid w:val="00E46362"/>
    <w:rsid w:val="00E477A0"/>
    <w:rsid w:val="00E47D5D"/>
    <w:rsid w:val="00E5188C"/>
    <w:rsid w:val="00E552F6"/>
    <w:rsid w:val="00E60473"/>
    <w:rsid w:val="00E612C8"/>
    <w:rsid w:val="00E62726"/>
    <w:rsid w:val="00E62BA0"/>
    <w:rsid w:val="00E6626E"/>
    <w:rsid w:val="00E671F0"/>
    <w:rsid w:val="00E70E23"/>
    <w:rsid w:val="00E71D4A"/>
    <w:rsid w:val="00E735FA"/>
    <w:rsid w:val="00E73FD1"/>
    <w:rsid w:val="00E75E21"/>
    <w:rsid w:val="00E82768"/>
    <w:rsid w:val="00E82ACF"/>
    <w:rsid w:val="00E84D51"/>
    <w:rsid w:val="00E85179"/>
    <w:rsid w:val="00E8559C"/>
    <w:rsid w:val="00E931C0"/>
    <w:rsid w:val="00E93909"/>
    <w:rsid w:val="00E9417A"/>
    <w:rsid w:val="00E961E6"/>
    <w:rsid w:val="00EA1896"/>
    <w:rsid w:val="00EA33ED"/>
    <w:rsid w:val="00EA3B4C"/>
    <w:rsid w:val="00EA3E48"/>
    <w:rsid w:val="00EA58BE"/>
    <w:rsid w:val="00EA6523"/>
    <w:rsid w:val="00EA7372"/>
    <w:rsid w:val="00EA7894"/>
    <w:rsid w:val="00EB3797"/>
    <w:rsid w:val="00EB3DC6"/>
    <w:rsid w:val="00EB4488"/>
    <w:rsid w:val="00EB49B9"/>
    <w:rsid w:val="00EB76E4"/>
    <w:rsid w:val="00EC015F"/>
    <w:rsid w:val="00EC07CD"/>
    <w:rsid w:val="00EC0B9D"/>
    <w:rsid w:val="00EC1B08"/>
    <w:rsid w:val="00EC2F6F"/>
    <w:rsid w:val="00EC34CF"/>
    <w:rsid w:val="00EC55D4"/>
    <w:rsid w:val="00EC62B0"/>
    <w:rsid w:val="00EC71D5"/>
    <w:rsid w:val="00ED0782"/>
    <w:rsid w:val="00ED1056"/>
    <w:rsid w:val="00ED1549"/>
    <w:rsid w:val="00ED17E1"/>
    <w:rsid w:val="00ED2961"/>
    <w:rsid w:val="00ED4B6F"/>
    <w:rsid w:val="00ED6031"/>
    <w:rsid w:val="00ED7934"/>
    <w:rsid w:val="00EE06D5"/>
    <w:rsid w:val="00EE578E"/>
    <w:rsid w:val="00EE71FD"/>
    <w:rsid w:val="00EF19DA"/>
    <w:rsid w:val="00EF229F"/>
    <w:rsid w:val="00EF2C5D"/>
    <w:rsid w:val="00EF31E9"/>
    <w:rsid w:val="00EF3CAE"/>
    <w:rsid w:val="00EF541E"/>
    <w:rsid w:val="00EF7D86"/>
    <w:rsid w:val="00F024BF"/>
    <w:rsid w:val="00F03898"/>
    <w:rsid w:val="00F03BF3"/>
    <w:rsid w:val="00F05C5B"/>
    <w:rsid w:val="00F0611C"/>
    <w:rsid w:val="00F061C1"/>
    <w:rsid w:val="00F07075"/>
    <w:rsid w:val="00F13A8D"/>
    <w:rsid w:val="00F16535"/>
    <w:rsid w:val="00F1655A"/>
    <w:rsid w:val="00F17811"/>
    <w:rsid w:val="00F20B20"/>
    <w:rsid w:val="00F251EA"/>
    <w:rsid w:val="00F27BD9"/>
    <w:rsid w:val="00F3247A"/>
    <w:rsid w:val="00F326C5"/>
    <w:rsid w:val="00F326E6"/>
    <w:rsid w:val="00F341B3"/>
    <w:rsid w:val="00F348E4"/>
    <w:rsid w:val="00F36573"/>
    <w:rsid w:val="00F42194"/>
    <w:rsid w:val="00F42B58"/>
    <w:rsid w:val="00F42D92"/>
    <w:rsid w:val="00F43A90"/>
    <w:rsid w:val="00F4468A"/>
    <w:rsid w:val="00F45C73"/>
    <w:rsid w:val="00F514DA"/>
    <w:rsid w:val="00F5210E"/>
    <w:rsid w:val="00F53C5C"/>
    <w:rsid w:val="00F5703D"/>
    <w:rsid w:val="00F619F6"/>
    <w:rsid w:val="00F62920"/>
    <w:rsid w:val="00F646A1"/>
    <w:rsid w:val="00F64B24"/>
    <w:rsid w:val="00F64B87"/>
    <w:rsid w:val="00F6795B"/>
    <w:rsid w:val="00F70B59"/>
    <w:rsid w:val="00F71E57"/>
    <w:rsid w:val="00F7362A"/>
    <w:rsid w:val="00F75868"/>
    <w:rsid w:val="00F76CDE"/>
    <w:rsid w:val="00F80F7C"/>
    <w:rsid w:val="00F823AD"/>
    <w:rsid w:val="00F8366C"/>
    <w:rsid w:val="00F84567"/>
    <w:rsid w:val="00F84575"/>
    <w:rsid w:val="00F8680A"/>
    <w:rsid w:val="00F9080E"/>
    <w:rsid w:val="00F91735"/>
    <w:rsid w:val="00F9397F"/>
    <w:rsid w:val="00F93F89"/>
    <w:rsid w:val="00F94920"/>
    <w:rsid w:val="00F96D80"/>
    <w:rsid w:val="00F976C4"/>
    <w:rsid w:val="00F97A0A"/>
    <w:rsid w:val="00FA2BCB"/>
    <w:rsid w:val="00FA2EA8"/>
    <w:rsid w:val="00FA2EEB"/>
    <w:rsid w:val="00FA5B69"/>
    <w:rsid w:val="00FA7A08"/>
    <w:rsid w:val="00FB0EE8"/>
    <w:rsid w:val="00FB2206"/>
    <w:rsid w:val="00FB39A8"/>
    <w:rsid w:val="00FB4CD0"/>
    <w:rsid w:val="00FB57E7"/>
    <w:rsid w:val="00FB5A1A"/>
    <w:rsid w:val="00FC01D5"/>
    <w:rsid w:val="00FC1022"/>
    <w:rsid w:val="00FC1F85"/>
    <w:rsid w:val="00FC2CDD"/>
    <w:rsid w:val="00FC3C47"/>
    <w:rsid w:val="00FC6D8D"/>
    <w:rsid w:val="00FD100E"/>
    <w:rsid w:val="00FD32EA"/>
    <w:rsid w:val="00FD36BB"/>
    <w:rsid w:val="00FD62F4"/>
    <w:rsid w:val="00FD6C17"/>
    <w:rsid w:val="00FD6F38"/>
    <w:rsid w:val="00FE17D7"/>
    <w:rsid w:val="00FE28DD"/>
    <w:rsid w:val="00FE2BC9"/>
    <w:rsid w:val="00FE405C"/>
    <w:rsid w:val="00FE454F"/>
    <w:rsid w:val="00FE50A8"/>
    <w:rsid w:val="00FF2F9D"/>
    <w:rsid w:val="00FF35CA"/>
    <w:rsid w:val="00FF3D87"/>
    <w:rsid w:val="00FF3FC0"/>
    <w:rsid w:val="00FF684F"/>
    <w:rsid w:val="00F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F4D7"/>
  <w15:docId w15:val="{3450FD54-0CEB-5842-9120-7319A41E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C012E"/>
    <w:pPr>
      <w:numPr>
        <w:numId w:val="1"/>
      </w:numPr>
      <w:spacing w:before="240" w:after="160" w:line="480" w:lineRule="auto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012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012E"/>
    <w:pPr>
      <w:keepNext/>
      <w:keepLines/>
      <w:numPr>
        <w:ilvl w:val="2"/>
        <w:numId w:val="1"/>
      </w:numPr>
      <w:spacing w:before="40" w:after="120" w:line="480" w:lineRule="auto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012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012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authors">
    <w:name w:val="docsum-authors"/>
    <w:basedOn w:val="DefaultParagraphFont"/>
    <w:rsid w:val="00757A0D"/>
  </w:style>
  <w:style w:type="character" w:styleId="CommentReference">
    <w:name w:val="annotation reference"/>
    <w:basedOn w:val="DefaultParagraphFont"/>
    <w:uiPriority w:val="99"/>
    <w:semiHidden/>
    <w:unhideWhenUsed/>
    <w:rsid w:val="00790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0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0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0E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0C012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0C012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0C012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0C012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0C012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0C012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C01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D6D4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D6D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B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B1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534D"/>
  </w:style>
  <w:style w:type="character" w:styleId="FollowedHyperlink">
    <w:name w:val="FollowedHyperlink"/>
    <w:basedOn w:val="DefaultParagraphFont"/>
    <w:uiPriority w:val="99"/>
    <w:semiHidden/>
    <w:unhideWhenUsed/>
    <w:rsid w:val="00F03BF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C4A86"/>
  </w:style>
  <w:style w:type="character" w:styleId="LineNumber">
    <w:name w:val="line number"/>
    <w:basedOn w:val="DefaultParagraphFont"/>
    <w:uiPriority w:val="99"/>
    <w:semiHidden/>
    <w:unhideWhenUsed/>
    <w:rsid w:val="008D219D"/>
  </w:style>
  <w:style w:type="paragraph" w:styleId="Header">
    <w:name w:val="header"/>
    <w:basedOn w:val="Normal"/>
    <w:link w:val="HeaderChar"/>
    <w:uiPriority w:val="99"/>
    <w:unhideWhenUsed/>
    <w:rsid w:val="008D21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19D"/>
  </w:style>
  <w:style w:type="paragraph" w:styleId="Footer">
    <w:name w:val="footer"/>
    <w:basedOn w:val="Normal"/>
    <w:link w:val="FooterChar"/>
    <w:uiPriority w:val="99"/>
    <w:unhideWhenUsed/>
    <w:rsid w:val="008D21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19D"/>
  </w:style>
  <w:style w:type="table" w:styleId="TableGrid">
    <w:name w:val="Table Grid"/>
    <w:basedOn w:val="TableNormal"/>
    <w:uiPriority w:val="39"/>
    <w:rsid w:val="00DC4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3616B-280F-4F0E-9C66-6D29BDE5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l, Joseph</dc:creator>
  <cp:keywords/>
  <dc:description/>
  <cp:lastModifiedBy>Rosen, David</cp:lastModifiedBy>
  <cp:revision>6</cp:revision>
  <cp:lastPrinted>2024-02-19T14:17:00Z</cp:lastPrinted>
  <dcterms:created xsi:type="dcterms:W3CDTF">2024-05-17T16:29:00Z</dcterms:created>
  <dcterms:modified xsi:type="dcterms:W3CDTF">2024-05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X9uTj2w"/&gt;&lt;style id="http://www.zotero.org/styles/microbes-and-infection" hasBibliography="1" bibliographyStyleHasBeenSet="1"/&gt;&lt;prefs&gt;&lt;pref name="fieldType" value="Field"/&gt;&lt;/prefs&gt;&lt;/data&gt;</vt:lpwstr>
  </property>
</Properties>
</file>